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7F8E31B" w:rsidR="000035D5" w:rsidRDefault="000035D5">
                            <w:r>
                              <w:t xml:space="preserve">Reported on page number: </w:t>
                            </w:r>
                            <w:r w:rsidR="00330A7A">
                              <w:t>32-3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7F8E31B" w:rsidR="000035D5" w:rsidRDefault="000035D5">
                      <w:r>
                        <w:t xml:space="preserve">Reported on page number: </w:t>
                      </w:r>
                      <w:r w:rsidR="00330A7A">
                        <w:t>32-3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D1354A3" w:rsidR="000035D5" w:rsidRDefault="000035D5" w:rsidP="000035D5">
                            <w:r>
                              <w:t xml:space="preserve">Reported on page number: </w:t>
                            </w:r>
                            <w:r w:rsidR="00330A7A">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D1354A3" w:rsidR="000035D5" w:rsidRDefault="000035D5" w:rsidP="000035D5">
                      <w:r>
                        <w:t xml:space="preserve">Reported on page number: </w:t>
                      </w:r>
                      <w:r w:rsidR="00330A7A">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4133699">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2D72873" w:rsidR="000035D5" w:rsidRDefault="008F4435" w:rsidP="000035D5">
                            <w:r>
                              <w:t>This study involved local collaborators</w:t>
                            </w:r>
                            <w:r w:rsidR="00160D9C">
                              <w:t>. F</w:t>
                            </w:r>
                            <w:r>
                              <w:t>SS</w:t>
                            </w:r>
                            <w:r w:rsidR="00160D9C">
                              <w:t xml:space="preserve"> was the local </w:t>
                            </w:r>
                            <w:r w:rsidR="000B5E11">
                              <w:t xml:space="preserve">supervisor and point of contact in the implementation of the study and SA was the study coordinator. </w:t>
                            </w:r>
                            <w:r w:rsidR="00FB316F">
                              <w:t>Both are co-author on this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52D72873" w:rsidR="000035D5" w:rsidRDefault="008F4435" w:rsidP="000035D5">
                      <w:r>
                        <w:t>This study involved local collaborators</w:t>
                      </w:r>
                      <w:r w:rsidR="00160D9C">
                        <w:t>. F</w:t>
                      </w:r>
                      <w:r>
                        <w:t>SS</w:t>
                      </w:r>
                      <w:r w:rsidR="00160D9C">
                        <w:t xml:space="preserve"> was the local </w:t>
                      </w:r>
                      <w:r w:rsidR="000B5E11">
                        <w:t xml:space="preserve">supervisor and point of contact in the implementation of the study and SA was the study coordinator. </w:t>
                      </w:r>
                      <w:r w:rsidR="00FB316F">
                        <w:t>Both are co-author on this manuscrip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2B0AA104">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168EC21" w:rsidR="000035D5" w:rsidRDefault="004D609F" w:rsidP="000035D5">
                            <w:r>
                              <w:t xml:space="preserve">We obtain both the local Institutional Review Board and </w:t>
                            </w:r>
                            <w:r w:rsidR="00031169">
                              <w:t>secured a signed memorandum of understanding</w:t>
                            </w:r>
                            <w:r w:rsidR="005617BF">
                              <w:t xml:space="preserve"> (MOU)</w:t>
                            </w:r>
                            <w:r w:rsidR="00031169">
                              <w:t xml:space="preserve"> with each of the participating health facilities. </w:t>
                            </w:r>
                            <w:r w:rsidR="00AA3FD5">
                              <w:t xml:space="preserve">Even with the signed </w:t>
                            </w:r>
                            <w:r w:rsidR="005617BF">
                              <w:t>MOU</w:t>
                            </w:r>
                            <w:r w:rsidR="00AA3FD5">
                              <w:t>,</w:t>
                            </w:r>
                            <w:r w:rsidR="005617BF">
                              <w:t xml:space="preserve"> the participation of</w:t>
                            </w:r>
                            <w:r w:rsidR="00AA3FD5">
                              <w:t xml:space="preserve"> healthcare providers and patients </w:t>
                            </w:r>
                            <w:r w:rsidR="00923A6A">
                              <w:t xml:space="preserve">from partnering health facilities </w:t>
                            </w:r>
                            <w:r w:rsidR="005617BF">
                              <w:t>was</w:t>
                            </w:r>
                            <w:r w:rsidR="00BC1B0F">
                              <w:t xml:space="preserve"> </w:t>
                            </w:r>
                            <w:r w:rsidR="005617BF">
                              <w:t xml:space="preserve">voluntar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168EC21" w:rsidR="000035D5" w:rsidRDefault="004D609F" w:rsidP="000035D5">
                      <w:r>
                        <w:t xml:space="preserve">We obtain both the local Institutional Review Board and </w:t>
                      </w:r>
                      <w:r w:rsidR="00031169">
                        <w:t>secured a signed memorandum of understanding</w:t>
                      </w:r>
                      <w:r w:rsidR="005617BF">
                        <w:t xml:space="preserve"> (MOU)</w:t>
                      </w:r>
                      <w:r w:rsidR="00031169">
                        <w:t xml:space="preserve"> with each of the participating health facilities. </w:t>
                      </w:r>
                      <w:r w:rsidR="00AA3FD5">
                        <w:t xml:space="preserve">Even with the signed </w:t>
                      </w:r>
                      <w:r w:rsidR="005617BF">
                        <w:t>MOU</w:t>
                      </w:r>
                      <w:r w:rsidR="00AA3FD5">
                        <w:t>,</w:t>
                      </w:r>
                      <w:r w:rsidR="005617BF">
                        <w:t xml:space="preserve"> the participation of</w:t>
                      </w:r>
                      <w:r w:rsidR="00AA3FD5">
                        <w:t xml:space="preserve"> healthcare providers and patients </w:t>
                      </w:r>
                      <w:r w:rsidR="00923A6A">
                        <w:t xml:space="preserve">from partnering health facilities </w:t>
                      </w:r>
                      <w:r w:rsidR="005617BF">
                        <w:t>was</w:t>
                      </w:r>
                      <w:r w:rsidR="00BC1B0F">
                        <w:t xml:space="preserve"> </w:t>
                      </w:r>
                      <w:r w:rsidR="005617BF">
                        <w:t xml:space="preserve">voluntary.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02EE42C">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530E88E" w:rsidR="000035D5" w:rsidRDefault="00757948" w:rsidP="000035D5">
                            <w:r>
                              <w:t>We developed the protocol of the study in close collaboration and guidance of the local supervisor (SS</w:t>
                            </w:r>
                            <w:r w:rsidR="0004261A">
                              <w:t xml:space="preserve">) and study coordinator (SA). They informed the entire design of the study including the refinement of the study aims of the research ques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7530E88E" w:rsidR="000035D5" w:rsidRDefault="00757948" w:rsidP="000035D5">
                      <w:r>
                        <w:t>We developed the protocol of the study in close collaboration and guidance of the local supervisor (SS</w:t>
                      </w:r>
                      <w:r w:rsidR="0004261A">
                        <w:t xml:space="preserve">) and study coordinator (SA). They informed the entire design of the study including the refinement of the study aims of the research question.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8C1D3E5">
                <wp:simplePos x="0" y="0"/>
                <wp:positionH relativeFrom="margin">
                  <wp:align>right</wp:align>
                </wp:positionH>
                <wp:positionV relativeFrom="paragraph">
                  <wp:posOffset>1132205</wp:posOffset>
                </wp:positionV>
                <wp:extent cx="6838950" cy="86360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4220"/>
                        </a:xfrm>
                        <a:prstGeom prst="rect">
                          <a:avLst/>
                        </a:prstGeom>
                        <a:solidFill>
                          <a:srgbClr val="FFFFFF"/>
                        </a:solidFill>
                        <a:ln w="9525">
                          <a:solidFill>
                            <a:srgbClr val="193A65"/>
                          </a:solidFill>
                          <a:miter lim="800000"/>
                          <a:headEnd/>
                          <a:tailEnd/>
                        </a:ln>
                      </wps:spPr>
                      <wps:txbx>
                        <w:txbxContent>
                          <w:p w14:paraId="53B10E27" w14:textId="1650A7B5" w:rsidR="000035D5" w:rsidRDefault="00B0771C" w:rsidP="000035D5">
                            <w:r>
                              <w:t xml:space="preserve">To make sure of the local community’s understanding of the informed consent and data collection materials, we hired </w:t>
                            </w:r>
                            <w:r w:rsidR="005B113C">
                              <w:t xml:space="preserve">local research assistants whom we trained on all tools prior to initiating data collection. </w:t>
                            </w:r>
                            <w:r w:rsidR="00374680">
                              <w:t xml:space="preserve">We did not translate the </w:t>
                            </w:r>
                            <w:proofErr w:type="gramStart"/>
                            <w:r w:rsidR="00374680">
                              <w:t>tools</w:t>
                            </w:r>
                            <w:proofErr w:type="gramEnd"/>
                            <w:r w:rsidR="00374680">
                              <w:t xml:space="preserve"> but the trained research assistants </w:t>
                            </w:r>
                            <w:r w:rsidR="007B5F45">
                              <w:t>translated, where needed, to the local community.</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68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" strokecolor="#193a65">
                <v:textbox>
                  <w:txbxContent>
                    <w:p w14:paraId="53B10E27" w14:textId="1650A7B5" w:rsidR="000035D5" w:rsidRDefault="00B0771C" w:rsidP="000035D5">
                      <w:r>
                        <w:t xml:space="preserve">To make sure of the local community’s understanding of the informed consent and data collection materials, we hired </w:t>
                      </w:r>
                      <w:r w:rsidR="005B113C">
                        <w:t xml:space="preserve">local research assistants whom we trained on all tools prior to initiating data collection. </w:t>
                      </w:r>
                      <w:r w:rsidR="00374680">
                        <w:t xml:space="preserve">We did not translate the </w:t>
                      </w:r>
                      <w:proofErr w:type="gramStart"/>
                      <w:r w:rsidR="00374680">
                        <w:t>tools</w:t>
                      </w:r>
                      <w:proofErr w:type="gramEnd"/>
                      <w:r w:rsidR="00374680">
                        <w:t xml:space="preserve"> but the trained research assistants </w:t>
                      </w:r>
                      <w:r w:rsidR="007B5F45">
                        <w:t>translated, where needed, to the local community.</w:t>
                      </w:r>
                      <w:r>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02C1E365" w14:textId="33FA7474" w:rsidR="000035D5" w:rsidRPr="00E92B7B"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56356B4">
                <wp:simplePos x="0" y="0"/>
                <wp:positionH relativeFrom="margin">
                  <wp:align>right</wp:align>
                </wp:positionH>
                <wp:positionV relativeFrom="paragraph">
                  <wp:posOffset>698500</wp:posOffset>
                </wp:positionV>
                <wp:extent cx="6838950" cy="1293495"/>
                <wp:effectExtent l="0" t="0" r="19050" b="1460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93541"/>
                        </a:xfrm>
                        <a:prstGeom prst="rect">
                          <a:avLst/>
                        </a:prstGeom>
                        <a:solidFill>
                          <a:srgbClr val="FFFFFF"/>
                        </a:solidFill>
                        <a:ln w="9525">
                          <a:solidFill>
                            <a:srgbClr val="193A65"/>
                          </a:solidFill>
                          <a:miter lim="800000"/>
                          <a:headEnd/>
                          <a:tailEnd/>
                        </a:ln>
                      </wps:spPr>
                      <wps:txbx>
                        <w:txbxContent>
                          <w:p w14:paraId="63B5C0C8" w14:textId="06494DB0" w:rsidR="000035D5" w:rsidRDefault="00F62259" w:rsidP="000035D5">
                            <w:r>
                              <w:t xml:space="preserve">The quantitative data collection was followed by a series of focus group discussions in which we held a presentation of preliminary findings. Further, we conducted the </w:t>
                            </w:r>
                            <w:r w:rsidR="005D3C9E">
                              <w:t xml:space="preserve">dissemination of findings through presentations in which local participants were invited to participate. </w:t>
                            </w:r>
                            <w:r>
                              <w:t xml:space="preserve"> </w:t>
                            </w:r>
                            <w:r w:rsidR="005D3C9E">
                              <w:t xml:space="preserve">The current publication is open access and we will share the link with </w:t>
                            </w:r>
                            <w:proofErr w:type="gramStart"/>
                            <w:r w:rsidR="005D3C9E">
                              <w:t>local  participants</w:t>
                            </w:r>
                            <w:proofErr w:type="gramEnd"/>
                            <w:r w:rsidR="005D3C9E">
                              <w:t xml:space="preserve"> to heave access to the findings. Moreover, we plan</w:t>
                            </w:r>
                            <w:r w:rsidR="00E92B7B">
                              <w:t xml:space="preserve"> to write a policy brief</w:t>
                            </w:r>
                            <w:r>
                              <w:t xml:space="preserve"> </w:t>
                            </w:r>
                            <w:r w:rsidR="00E92B7B">
                              <w:t xml:space="preserve">from the results to further influence change and better health outcomes in hypertension managem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01.8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" strokecolor="#193a65">
                <v:textbox>
                  <w:txbxContent>
                    <w:p w14:paraId="63B5C0C8" w14:textId="06494DB0" w:rsidR="000035D5" w:rsidRDefault="00F62259" w:rsidP="000035D5">
                      <w:r>
                        <w:t xml:space="preserve">The quantitative data collection was followed by a series of focus group discussions in which we held a presentation of preliminary findings. Further, we conducted the </w:t>
                      </w:r>
                      <w:r w:rsidR="005D3C9E">
                        <w:t xml:space="preserve">dissemination of findings through presentations in which local participants were invited to participate. </w:t>
                      </w:r>
                      <w:r>
                        <w:t xml:space="preserve"> </w:t>
                      </w:r>
                      <w:r w:rsidR="005D3C9E">
                        <w:t xml:space="preserve">The current publication is open access and we will share the link with </w:t>
                      </w:r>
                      <w:proofErr w:type="gramStart"/>
                      <w:r w:rsidR="005D3C9E">
                        <w:t>local  participants</w:t>
                      </w:r>
                      <w:proofErr w:type="gramEnd"/>
                      <w:r w:rsidR="005D3C9E">
                        <w:t xml:space="preserve"> to heave access to the findings. Moreover, we plan</w:t>
                      </w:r>
                      <w:r w:rsidR="00E92B7B">
                        <w:t xml:space="preserve"> to write a policy brief</w:t>
                      </w:r>
                      <w:r>
                        <w:t xml:space="preserve"> </w:t>
                      </w:r>
                      <w:r w:rsidR="00E92B7B">
                        <w:t xml:space="preserve">from the results to further influence change and better health outcomes in hypertension management.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92B7B" w:rsidRPr="00F57A3B" w:rsidRDefault="00E92B7B">
      <w:pPr>
        <w:rPr>
          <w:rFonts w:ascii="Arial" w:hAnsi="Arial" w:cs="Arial"/>
        </w:rPr>
      </w:pPr>
    </w:p>
    <w:sectPr w:rsidR="00E92B7B"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1169"/>
    <w:rsid w:val="0004261A"/>
    <w:rsid w:val="000B5E11"/>
    <w:rsid w:val="000F365D"/>
    <w:rsid w:val="00116E71"/>
    <w:rsid w:val="00145078"/>
    <w:rsid w:val="00160D9C"/>
    <w:rsid w:val="00192192"/>
    <w:rsid w:val="00330A7A"/>
    <w:rsid w:val="00335779"/>
    <w:rsid w:val="00374680"/>
    <w:rsid w:val="004A7A57"/>
    <w:rsid w:val="004C71C4"/>
    <w:rsid w:val="004D609F"/>
    <w:rsid w:val="00515BC0"/>
    <w:rsid w:val="00541C18"/>
    <w:rsid w:val="005617BF"/>
    <w:rsid w:val="00580384"/>
    <w:rsid w:val="005B113C"/>
    <w:rsid w:val="005D3C9E"/>
    <w:rsid w:val="0069423E"/>
    <w:rsid w:val="006F5F45"/>
    <w:rsid w:val="00757948"/>
    <w:rsid w:val="007B5F45"/>
    <w:rsid w:val="00831ADE"/>
    <w:rsid w:val="00841F25"/>
    <w:rsid w:val="008F4435"/>
    <w:rsid w:val="00923A6A"/>
    <w:rsid w:val="009364D9"/>
    <w:rsid w:val="00A43F5B"/>
    <w:rsid w:val="00A961CD"/>
    <w:rsid w:val="00AA3FD5"/>
    <w:rsid w:val="00AD410C"/>
    <w:rsid w:val="00B0771C"/>
    <w:rsid w:val="00BC1B0F"/>
    <w:rsid w:val="00BD19EC"/>
    <w:rsid w:val="00E004E6"/>
    <w:rsid w:val="00E92B7B"/>
    <w:rsid w:val="00E976A3"/>
    <w:rsid w:val="00F57A3B"/>
    <w:rsid w:val="00F62259"/>
    <w:rsid w:val="00F64ACF"/>
    <w:rsid w:val="00FA2582"/>
    <w:rsid w:val="00FB316F"/>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4</Pages>
  <Words>871</Words>
  <Characters>5110</Characters>
  <Application>Microsoft Office Word</Application>
  <DocSecurity>0</DocSecurity>
  <Lines>116</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muel Byiringiro</cp:lastModifiedBy>
  <cp:revision>30</cp:revision>
  <dcterms:created xsi:type="dcterms:W3CDTF">2023-07-07T07:51:00Z</dcterms:created>
  <dcterms:modified xsi:type="dcterms:W3CDTF">2023-10-18T15:55:00Z</dcterms:modified>
</cp:coreProperties>
</file>